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B92" w:rsidRPr="00434130" w:rsidRDefault="00093B92" w:rsidP="00093B92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434130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 w:hint="eastAsia"/>
          <w:bCs/>
        </w:rPr>
        <w:t>S</w:t>
      </w:r>
      <w:r w:rsidRPr="00434130">
        <w:rPr>
          <w:rFonts w:ascii="Times New Roman" w:hAnsi="Times New Roman" w:cs="Times New Roman"/>
          <w:bCs/>
        </w:rPr>
        <w:t xml:space="preserve">1. </w:t>
      </w:r>
      <w:r w:rsidRPr="00434130">
        <w:rPr>
          <w:rFonts w:ascii="Times New Roman" w:hAnsi="Times New Roman" w:cs="Times New Roman"/>
          <w:sz w:val="24"/>
          <w:szCs w:val="24"/>
        </w:rPr>
        <w:t>Result of some mutation sites with an impact on the polymerase activity</w:t>
      </w:r>
    </w:p>
    <w:tbl>
      <w:tblPr>
        <w:tblW w:w="7440" w:type="dxa"/>
        <w:tblInd w:w="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3760"/>
        <w:gridCol w:w="2360"/>
      </w:tblGrid>
      <w:tr w:rsidR="00093B92" w:rsidRPr="00C106E9" w:rsidTr="00502FA6">
        <w:trPr>
          <w:trHeight w:val="270"/>
        </w:trPr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Sample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.</w:t>
            </w:r>
          </w:p>
        </w:tc>
        <w:tc>
          <w:tcPr>
            <w:tcW w:w="37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Relative Luciferase </w:t>
            </w:r>
            <w:proofErr w:type="gramStart"/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tivity(</w:t>
            </w:r>
            <w:proofErr w:type="gramEnd"/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%)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Amino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 xml:space="preserve">cid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ositions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3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532I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Y593F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515G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549V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534I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533S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F651P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3564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  <w:t>N</w:t>
            </w:r>
            <w:r w:rsidRPr="0053564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highlight w:val="yellow"/>
              </w:rPr>
              <w:t>543</w:t>
            </w:r>
            <w:r w:rsidRPr="00535640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highlight w:val="yellow"/>
              </w:rPr>
              <w:t>A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571L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590F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519Y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588V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516E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525L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603Y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528A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526N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559I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625L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684F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544F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501A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517P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614H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634V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E634S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579Q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L512R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617V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669I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694K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V545E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691G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360" w:type="dxa"/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R618F</w:t>
            </w:r>
          </w:p>
        </w:tc>
      </w:tr>
      <w:tr w:rsidR="00093B92" w:rsidRPr="00C106E9" w:rsidTr="00502FA6">
        <w:trPr>
          <w:trHeight w:val="270"/>
        </w:trPr>
        <w:tc>
          <w:tcPr>
            <w:tcW w:w="13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7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3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93B92" w:rsidRPr="00DD68CE" w:rsidRDefault="00093B92" w:rsidP="00502FA6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DD68C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H549Q</w:t>
            </w:r>
          </w:p>
        </w:tc>
      </w:tr>
    </w:tbl>
    <w:p w:rsidR="00093B92" w:rsidRPr="00434130" w:rsidRDefault="00093B92" w:rsidP="00093B92">
      <w:pPr>
        <w:rPr>
          <w:rFonts w:ascii="Times New Roman" w:hAnsi="Times New Roman" w:cs="Times New Roman"/>
          <w:sz w:val="24"/>
          <w:szCs w:val="24"/>
        </w:rPr>
      </w:pPr>
      <w:r w:rsidRPr="00434130">
        <w:rPr>
          <w:rFonts w:ascii="Times New Roman" w:hAnsi="Times New Roman" w:cs="Times New Roman"/>
          <w:sz w:val="24"/>
          <w:szCs w:val="24"/>
        </w:rPr>
        <w:t>*</w:t>
      </w:r>
      <m:oMath>
        <m:r>
          <w:rPr>
            <w:rFonts w:ascii="Cambria Math" w:eastAsia="Cambria Math" w:hAnsi="Cambria Math" w:cs="Times New Roman"/>
            <w:sz w:val="24"/>
            <w:szCs w:val="24"/>
          </w:rPr>
          <m:t>RLA</m:t>
        </m:r>
        <m:r>
          <w:rPr>
            <w:rFonts w:ascii="Cambria Math" w:eastAsia="Cambria Math" w:hAnsi="Times New Roman" w:cs="Times New Roman"/>
            <w:sz w:val="24"/>
            <w:szCs w:val="24"/>
          </w:rPr>
          <m:t xml:space="preserve"> (%)=</m:t>
        </m:r>
        <m:d>
          <m:dPr>
            <m:ctrlPr>
              <w:rPr>
                <w:rFonts w:ascii="Cambria Math" w:eastAsia="Cambria Math" w:hAnsi="Times New Roman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F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R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den>
            </m:f>
            <m:r>
              <w:rPr>
                <w:rFonts w:ascii="Times New Roman" w:eastAsia="Cambria Math" w:hAnsi="Times New Roman" w:cs="Times New Roman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Negative</m:t>
                </m:r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control</m:t>
                </m:r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f</m:t>
                </m:r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F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num>
              <m:den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Negative</m:t>
                </m:r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control</m:t>
                </m:r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f</m:t>
                </m:r>
                <m:r>
                  <w:rPr>
                    <w:rFonts w:ascii="Cambria Math" w:eastAsia="Cambria Math" w:hAnsi="Times New Roman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R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den>
            </m:f>
          </m:e>
        </m:d>
        <m:r>
          <w:rPr>
            <w:rFonts w:ascii="Cambria Math" w:eastAsia="Cambria Math" w:hAnsi="Times New Roman" w:cs="Times New Roman"/>
            <w:sz w:val="24"/>
            <w:szCs w:val="24"/>
          </w:rPr>
          <m:t>×</m:t>
        </m:r>
        <m:r>
          <w:rPr>
            <w:rFonts w:ascii="Cambria Math" w:eastAsia="Cambria Math" w:hAnsi="Times New Roman" w:cs="Times New Roman"/>
            <w:sz w:val="24"/>
            <w:szCs w:val="24"/>
          </w:rPr>
          <m:t>100</m:t>
        </m:r>
      </m:oMath>
    </w:p>
    <w:p w:rsidR="00093B92" w:rsidRDefault="00093B92" w:rsidP="00093B92">
      <w:pPr>
        <w:rPr>
          <w:b/>
          <w:szCs w:val="21"/>
        </w:rPr>
      </w:pPr>
    </w:p>
    <w:p w:rsidR="00093B92" w:rsidRDefault="00093B92" w:rsidP="00093B92">
      <w:pPr>
        <w:rPr>
          <w:b/>
          <w:szCs w:val="21"/>
        </w:rPr>
      </w:pPr>
    </w:p>
    <w:p w:rsidR="00093B92" w:rsidRDefault="00093B92" w:rsidP="00093B92">
      <w:pPr>
        <w:rPr>
          <w:b/>
          <w:szCs w:val="21"/>
        </w:rPr>
      </w:pPr>
    </w:p>
    <w:p w:rsidR="00093B92" w:rsidRDefault="00093B92" w:rsidP="00093B92">
      <w:pPr>
        <w:rPr>
          <w:b/>
          <w:szCs w:val="21"/>
        </w:rPr>
      </w:pPr>
    </w:p>
    <w:p w:rsidR="00093B92" w:rsidRDefault="00093B92" w:rsidP="00093B92">
      <w:r>
        <w:rPr>
          <w:noProof/>
          <w:lang w:eastAsia="en-IN"/>
        </w:rPr>
        <w:drawing>
          <wp:inline distT="0" distB="0" distL="0" distR="0" wp14:anchorId="232C1597" wp14:editId="6D450284">
            <wp:extent cx="5704191" cy="3286125"/>
            <wp:effectExtent l="19050" t="0" r="0" b="0"/>
            <wp:docPr id="5" name="图片 3" descr="质粒组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质粒组合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4191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3B92" w:rsidRDefault="00093B92" w:rsidP="00093B92"/>
    <w:p w:rsidR="00093B92" w:rsidRDefault="00093B92" w:rsidP="00093B92">
      <w:r>
        <w:rPr>
          <w:rFonts w:hint="eastAsia"/>
        </w:rPr>
        <w:t xml:space="preserve">Fig.S1 </w:t>
      </w:r>
      <w:r>
        <w:t>(</w:t>
      </w:r>
      <w:r>
        <w:rPr>
          <w:rFonts w:hint="eastAsia"/>
        </w:rPr>
        <w:t>a</w:t>
      </w:r>
      <w:r>
        <w:t>)</w:t>
      </w:r>
      <w:r>
        <w:rPr>
          <w:rFonts w:hint="eastAsia"/>
        </w:rPr>
        <w:t xml:space="preserve"> </w:t>
      </w:r>
      <w:proofErr w:type="gramStart"/>
      <w:r>
        <w:t>The</w:t>
      </w:r>
      <w:proofErr w:type="gramEnd"/>
      <w:r>
        <w:t xml:space="preserve"> </w:t>
      </w:r>
      <w:r>
        <w:rPr>
          <w:rFonts w:hint="eastAsia"/>
        </w:rPr>
        <w:t>four</w:t>
      </w:r>
      <w:r>
        <w:t xml:space="preserve"> IDV</w:t>
      </w:r>
      <w:r>
        <w:rPr>
          <w:rFonts w:hint="eastAsia"/>
        </w:rPr>
        <w:t xml:space="preserve"> </w:t>
      </w:r>
      <w:r>
        <w:t xml:space="preserve">segments were cloned into the </w:t>
      </w:r>
      <w:proofErr w:type="spellStart"/>
      <w:r>
        <w:t>p</w:t>
      </w:r>
      <w:r>
        <w:rPr>
          <w:rFonts w:hint="eastAsia"/>
        </w:rPr>
        <w:t>CAGGS</w:t>
      </w:r>
      <w:proofErr w:type="spellEnd"/>
      <w:r>
        <w:t xml:space="preserve"> vector. Each of the segments was flanked by the human</w:t>
      </w:r>
      <w:r>
        <w:rPr>
          <w:rFonts w:hint="eastAsia"/>
        </w:rPr>
        <w:t xml:space="preserve"> </w:t>
      </w:r>
      <w:r>
        <w:t xml:space="preserve">Pol I promoter and the murine terminator. </w:t>
      </w:r>
      <w:r>
        <w:rPr>
          <w:rFonts w:hint="eastAsia"/>
        </w:rPr>
        <w:t>(b) T</w:t>
      </w:r>
      <w:r w:rsidRPr="00770CC7">
        <w:t xml:space="preserve">he </w:t>
      </w:r>
      <w:proofErr w:type="spellStart"/>
      <w:r w:rsidRPr="00770CC7">
        <w:t>pPolI</w:t>
      </w:r>
      <w:proofErr w:type="spellEnd"/>
      <w:r w:rsidRPr="00770CC7">
        <w:t>-</w:t>
      </w:r>
      <w:proofErr w:type="spellStart"/>
      <w:r w:rsidRPr="00770CC7">
        <w:t>Luci</w:t>
      </w:r>
      <w:proofErr w:type="spellEnd"/>
      <w:r w:rsidRPr="00770CC7">
        <w:t>-NP-D</w:t>
      </w:r>
      <w:r>
        <w:rPr>
          <w:rFonts w:hint="eastAsia"/>
        </w:rPr>
        <w:t xml:space="preserve"> </w:t>
      </w:r>
      <w:r w:rsidRPr="00770CC7">
        <w:t xml:space="preserve">plasmid contained the segment-specific non-coding regions of the NP gene and the transcription segments of luciferase protein ORF. </w:t>
      </w:r>
      <w:r>
        <w:t xml:space="preserve">The segment were cloned into the </w:t>
      </w:r>
      <w:proofErr w:type="spellStart"/>
      <w:r>
        <w:t>p</w:t>
      </w:r>
      <w:r>
        <w:rPr>
          <w:rFonts w:hint="eastAsia"/>
        </w:rPr>
        <w:t>CAGGS</w:t>
      </w:r>
      <w:proofErr w:type="spellEnd"/>
      <w:r>
        <w:t xml:space="preserve"> vector.</w:t>
      </w:r>
    </w:p>
    <w:p w:rsidR="00093B92" w:rsidRPr="00D1680A" w:rsidRDefault="00093B92" w:rsidP="00093B92">
      <w:pPr>
        <w:rPr>
          <w:rFonts w:ascii="Helvetica" w:hAnsi="Helvetica" w:cs="Helvetica"/>
          <w:color w:val="000000"/>
          <w:szCs w:val="21"/>
          <w:shd w:val="clear" w:color="auto" w:fill="FFFFFF"/>
        </w:rPr>
      </w:pPr>
    </w:p>
    <w:p w:rsidR="00093B92" w:rsidRDefault="00093B92" w:rsidP="00093B92"/>
    <w:p w:rsidR="00E93D5C" w:rsidRDefault="00E93D5C">
      <w:bookmarkStart w:id="0" w:name="_GoBack"/>
      <w:bookmarkEnd w:id="0"/>
    </w:p>
    <w:sectPr w:rsidR="00E93D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92"/>
    <w:rsid w:val="0003136F"/>
    <w:rsid w:val="00053F8E"/>
    <w:rsid w:val="00093B92"/>
    <w:rsid w:val="000D0F8E"/>
    <w:rsid w:val="000F7DEB"/>
    <w:rsid w:val="0014101A"/>
    <w:rsid w:val="00196CE7"/>
    <w:rsid w:val="001D3E14"/>
    <w:rsid w:val="002237C5"/>
    <w:rsid w:val="00231DEE"/>
    <w:rsid w:val="002B3180"/>
    <w:rsid w:val="002F59E3"/>
    <w:rsid w:val="00354D9D"/>
    <w:rsid w:val="00361B7D"/>
    <w:rsid w:val="003B5FFA"/>
    <w:rsid w:val="004027A2"/>
    <w:rsid w:val="0043747E"/>
    <w:rsid w:val="004775A2"/>
    <w:rsid w:val="00511E95"/>
    <w:rsid w:val="00580DB1"/>
    <w:rsid w:val="005F2B1D"/>
    <w:rsid w:val="006514D2"/>
    <w:rsid w:val="00691245"/>
    <w:rsid w:val="006A0199"/>
    <w:rsid w:val="006D10B2"/>
    <w:rsid w:val="006E0DEB"/>
    <w:rsid w:val="006E4E35"/>
    <w:rsid w:val="0071481C"/>
    <w:rsid w:val="007270E9"/>
    <w:rsid w:val="00760855"/>
    <w:rsid w:val="00767556"/>
    <w:rsid w:val="0079706A"/>
    <w:rsid w:val="0080198A"/>
    <w:rsid w:val="00826213"/>
    <w:rsid w:val="008346C4"/>
    <w:rsid w:val="00850196"/>
    <w:rsid w:val="008865D2"/>
    <w:rsid w:val="00897F9D"/>
    <w:rsid w:val="008A1B0D"/>
    <w:rsid w:val="008A7493"/>
    <w:rsid w:val="008B7637"/>
    <w:rsid w:val="00906BA0"/>
    <w:rsid w:val="009242D1"/>
    <w:rsid w:val="009450CF"/>
    <w:rsid w:val="00945500"/>
    <w:rsid w:val="00A07F14"/>
    <w:rsid w:val="00A167D4"/>
    <w:rsid w:val="00A80E62"/>
    <w:rsid w:val="00A91761"/>
    <w:rsid w:val="00A978FF"/>
    <w:rsid w:val="00B2110E"/>
    <w:rsid w:val="00B27377"/>
    <w:rsid w:val="00B4399B"/>
    <w:rsid w:val="00BF5D98"/>
    <w:rsid w:val="00C643BE"/>
    <w:rsid w:val="00C879D8"/>
    <w:rsid w:val="00CB0A9E"/>
    <w:rsid w:val="00CD23D7"/>
    <w:rsid w:val="00CE7F81"/>
    <w:rsid w:val="00D91A87"/>
    <w:rsid w:val="00DB2831"/>
    <w:rsid w:val="00E1090B"/>
    <w:rsid w:val="00E21456"/>
    <w:rsid w:val="00E5610A"/>
    <w:rsid w:val="00E93D5C"/>
    <w:rsid w:val="00F357B7"/>
    <w:rsid w:val="00F9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5FFE0-6D14-4E05-B22F-D4BCAA5F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59</Characters>
  <Application>Microsoft Office Word</Application>
  <DocSecurity>0</DocSecurity>
  <Lines>7</Lines>
  <Paragraphs>2</Paragraphs>
  <ScaleCrop>false</ScaleCrop>
  <Company>HP Inc.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1-11-17T11:15:00Z</dcterms:created>
  <dcterms:modified xsi:type="dcterms:W3CDTF">2021-11-17T11:16:00Z</dcterms:modified>
</cp:coreProperties>
</file>